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527" w:rsidRPr="00A75527" w:rsidRDefault="00602D2A" w:rsidP="00A75527">
      <w:r w:rsidRPr="00602D2A">
        <w:rPr>
          <w:rFonts w:ascii="Century Schoolbook" w:hAnsi="Century Schoolbook"/>
          <w:b/>
        </w:rPr>
        <w:t>S1 Table. Sequences and characteristics of the MRI sequences performed in the test series.</w:t>
      </w:r>
      <w:r w:rsidR="00A75527">
        <w:rPr>
          <w:rFonts w:ascii="Century Schoolbook" w:hAnsi="Century Schoolbook"/>
          <w:b/>
        </w:rPr>
        <w:t xml:space="preserve"> </w:t>
      </w:r>
      <w:bookmarkStart w:id="0" w:name="_GoBack"/>
      <w:r w:rsidR="00A75527" w:rsidRPr="00A75527">
        <w:rPr>
          <w:rFonts w:ascii="Century Schoolbook" w:hAnsi="Century Schoolbook"/>
        </w:rPr>
        <w:t>FA = flip angle (degree), BW = pixel bandwidth (Hz/pixel), TR = Repetition time (ms), TE = Echo time (ms), TA = acquisition time (min)</w:t>
      </w:r>
    </w:p>
    <w:tbl>
      <w:tblPr>
        <w:tblStyle w:val="Lichtearcering"/>
        <w:tblW w:w="5000" w:type="pct"/>
        <w:tblLook w:val="04A0" w:firstRow="1" w:lastRow="0" w:firstColumn="1" w:lastColumn="0" w:noHBand="0" w:noVBand="1"/>
      </w:tblPr>
      <w:tblGrid>
        <w:gridCol w:w="647"/>
        <w:gridCol w:w="3917"/>
        <w:gridCol w:w="679"/>
        <w:gridCol w:w="633"/>
        <w:gridCol w:w="631"/>
        <w:gridCol w:w="633"/>
        <w:gridCol w:w="782"/>
        <w:gridCol w:w="1150"/>
      </w:tblGrid>
      <w:tr w:rsidR="00602D2A" w:rsidRPr="00C33137" w:rsidTr="00FD3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bookmarkEnd w:id="0"/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 xml:space="preserve">No. 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Series description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FA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BW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TR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TE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TA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Volunteer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Standard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3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3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,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Standard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3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3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Out of phase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0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3.78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.54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:3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,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4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quick FATSAT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39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,3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Standard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32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 xml:space="preserve">1,2,3 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6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out interpolation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3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4:13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7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Standard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7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3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3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,2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8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out interpolation + GRAPPA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6.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.52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:28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9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Out of phase + GRAPPA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0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3.78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.54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:20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0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Out of phase + GRAPPA3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0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3.78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.54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58.37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1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Out of phase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0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3.78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.54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2:26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2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quick FATSAT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4:05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3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quick FATSAT + GRAPPA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1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4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quick FATSAT + GRAPPA3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:37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5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GRAPPA 3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:34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6</w:t>
            </w:r>
          </w:p>
        </w:tc>
        <w:tc>
          <w:tcPr>
            <w:tcW w:w="215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Out of phase + GRAPPA</w:t>
            </w:r>
          </w:p>
        </w:tc>
        <w:tc>
          <w:tcPr>
            <w:tcW w:w="37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00</w:t>
            </w:r>
          </w:p>
        </w:tc>
        <w:tc>
          <w:tcPr>
            <w:tcW w:w="348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3.78</w:t>
            </w:r>
          </w:p>
        </w:tc>
        <w:tc>
          <w:tcPr>
            <w:tcW w:w="349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.54</w:t>
            </w:r>
          </w:p>
        </w:tc>
        <w:tc>
          <w:tcPr>
            <w:tcW w:w="431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1:20</w:t>
            </w:r>
          </w:p>
        </w:tc>
        <w:tc>
          <w:tcPr>
            <w:tcW w:w="634" w:type="pct"/>
          </w:tcPr>
          <w:p w:rsidR="00602D2A" w:rsidRPr="00C33137" w:rsidRDefault="00602D2A" w:rsidP="00FD3FA3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  <w:tr w:rsidR="00602D2A" w:rsidRPr="00C33137" w:rsidTr="00FD3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17</w:t>
            </w:r>
          </w:p>
        </w:tc>
        <w:tc>
          <w:tcPr>
            <w:tcW w:w="2159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With quick FATSAT +GRAPPA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5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1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6.1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  <w:lang w:eastAsia="nl-NL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.5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  <w:lang w:eastAsia="nl-NL"/>
              </w:rPr>
              <w:t>2:14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:rsidR="00602D2A" w:rsidRPr="00C33137" w:rsidRDefault="00602D2A" w:rsidP="00FD3FA3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/>
                <w:sz w:val="18"/>
              </w:rPr>
            </w:pPr>
            <w:r w:rsidRPr="00C33137">
              <w:rPr>
                <w:rFonts w:ascii="Century Schoolbook" w:hAnsi="Century Schoolbook"/>
                <w:sz w:val="18"/>
              </w:rPr>
              <w:t>3</w:t>
            </w:r>
          </w:p>
        </w:tc>
      </w:tr>
    </w:tbl>
    <w:p w:rsidR="008828F0" w:rsidRPr="00602D2A" w:rsidRDefault="008828F0"/>
    <w:sectPr w:rsidR="008828F0" w:rsidRPr="00602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D2A"/>
    <w:rsid w:val="000076A4"/>
    <w:rsid w:val="00020FC4"/>
    <w:rsid w:val="000214B0"/>
    <w:rsid w:val="00021BA8"/>
    <w:rsid w:val="00031BD6"/>
    <w:rsid w:val="00031CD0"/>
    <w:rsid w:val="00034122"/>
    <w:rsid w:val="0003669C"/>
    <w:rsid w:val="000519A5"/>
    <w:rsid w:val="00055A9B"/>
    <w:rsid w:val="00056E05"/>
    <w:rsid w:val="00065E16"/>
    <w:rsid w:val="00070DB9"/>
    <w:rsid w:val="00073676"/>
    <w:rsid w:val="000740C9"/>
    <w:rsid w:val="0007518B"/>
    <w:rsid w:val="00077ACD"/>
    <w:rsid w:val="000815BC"/>
    <w:rsid w:val="00084DD2"/>
    <w:rsid w:val="000900D3"/>
    <w:rsid w:val="00096A4B"/>
    <w:rsid w:val="000A3C1A"/>
    <w:rsid w:val="000B5006"/>
    <w:rsid w:val="000C0E06"/>
    <w:rsid w:val="000C0E5B"/>
    <w:rsid w:val="000C2002"/>
    <w:rsid w:val="000E19FE"/>
    <w:rsid w:val="000E41A9"/>
    <w:rsid w:val="000F26C0"/>
    <w:rsid w:val="000F3B91"/>
    <w:rsid w:val="000F48EB"/>
    <w:rsid w:val="001004B5"/>
    <w:rsid w:val="00104261"/>
    <w:rsid w:val="00105302"/>
    <w:rsid w:val="00115503"/>
    <w:rsid w:val="00120489"/>
    <w:rsid w:val="0012393A"/>
    <w:rsid w:val="0013354D"/>
    <w:rsid w:val="00134C38"/>
    <w:rsid w:val="001413E8"/>
    <w:rsid w:val="00141ABB"/>
    <w:rsid w:val="00144143"/>
    <w:rsid w:val="001559DE"/>
    <w:rsid w:val="00156AAC"/>
    <w:rsid w:val="00156B99"/>
    <w:rsid w:val="00162099"/>
    <w:rsid w:val="00171181"/>
    <w:rsid w:val="00176484"/>
    <w:rsid w:val="00182AFB"/>
    <w:rsid w:val="00184DDD"/>
    <w:rsid w:val="0019115A"/>
    <w:rsid w:val="001952C2"/>
    <w:rsid w:val="00197151"/>
    <w:rsid w:val="001A39A6"/>
    <w:rsid w:val="001A5741"/>
    <w:rsid w:val="001B3A80"/>
    <w:rsid w:val="001B56FB"/>
    <w:rsid w:val="001D2D03"/>
    <w:rsid w:val="001E66FC"/>
    <w:rsid w:val="001F11EA"/>
    <w:rsid w:val="001F3583"/>
    <w:rsid w:val="002241B0"/>
    <w:rsid w:val="0023046E"/>
    <w:rsid w:val="00235002"/>
    <w:rsid w:val="00235436"/>
    <w:rsid w:val="00235C63"/>
    <w:rsid w:val="0025014A"/>
    <w:rsid w:val="00251E33"/>
    <w:rsid w:val="002526A6"/>
    <w:rsid w:val="00256767"/>
    <w:rsid w:val="00257B95"/>
    <w:rsid w:val="002612AB"/>
    <w:rsid w:val="002760A4"/>
    <w:rsid w:val="002763B7"/>
    <w:rsid w:val="002765CB"/>
    <w:rsid w:val="00285ABC"/>
    <w:rsid w:val="0029337E"/>
    <w:rsid w:val="00294CCA"/>
    <w:rsid w:val="002A1568"/>
    <w:rsid w:val="002B2E66"/>
    <w:rsid w:val="002B4A0D"/>
    <w:rsid w:val="002D0F51"/>
    <w:rsid w:val="002D4735"/>
    <w:rsid w:val="002F1478"/>
    <w:rsid w:val="002F7A0A"/>
    <w:rsid w:val="00305045"/>
    <w:rsid w:val="00305DDA"/>
    <w:rsid w:val="00311D5C"/>
    <w:rsid w:val="00312E46"/>
    <w:rsid w:val="00313D58"/>
    <w:rsid w:val="0033464D"/>
    <w:rsid w:val="0034088E"/>
    <w:rsid w:val="00344930"/>
    <w:rsid w:val="00347D16"/>
    <w:rsid w:val="00350CF7"/>
    <w:rsid w:val="00361CFA"/>
    <w:rsid w:val="003642F6"/>
    <w:rsid w:val="00365102"/>
    <w:rsid w:val="00366D4F"/>
    <w:rsid w:val="00367587"/>
    <w:rsid w:val="003720A9"/>
    <w:rsid w:val="00373F55"/>
    <w:rsid w:val="003767DF"/>
    <w:rsid w:val="00380F8C"/>
    <w:rsid w:val="00393102"/>
    <w:rsid w:val="0039500E"/>
    <w:rsid w:val="003A0E3D"/>
    <w:rsid w:val="003A425A"/>
    <w:rsid w:val="003A66C9"/>
    <w:rsid w:val="003B5FB7"/>
    <w:rsid w:val="003C0215"/>
    <w:rsid w:val="003C0FB3"/>
    <w:rsid w:val="003C1D76"/>
    <w:rsid w:val="003C641E"/>
    <w:rsid w:val="003D00D1"/>
    <w:rsid w:val="003D04B3"/>
    <w:rsid w:val="003D0891"/>
    <w:rsid w:val="003D3EBC"/>
    <w:rsid w:val="003D6287"/>
    <w:rsid w:val="003E3CC8"/>
    <w:rsid w:val="003F18DB"/>
    <w:rsid w:val="003F39D1"/>
    <w:rsid w:val="003F3A2A"/>
    <w:rsid w:val="003F4684"/>
    <w:rsid w:val="003F736D"/>
    <w:rsid w:val="00401FAD"/>
    <w:rsid w:val="00404C00"/>
    <w:rsid w:val="0041035A"/>
    <w:rsid w:val="00413BAC"/>
    <w:rsid w:val="00415C2F"/>
    <w:rsid w:val="00425545"/>
    <w:rsid w:val="00425731"/>
    <w:rsid w:val="004342C0"/>
    <w:rsid w:val="0044457E"/>
    <w:rsid w:val="004476D5"/>
    <w:rsid w:val="00450E58"/>
    <w:rsid w:val="00453DD8"/>
    <w:rsid w:val="00463A78"/>
    <w:rsid w:val="004657E5"/>
    <w:rsid w:val="00472626"/>
    <w:rsid w:val="0047376E"/>
    <w:rsid w:val="0048141F"/>
    <w:rsid w:val="00482727"/>
    <w:rsid w:val="00485576"/>
    <w:rsid w:val="00490A1E"/>
    <w:rsid w:val="00493BA8"/>
    <w:rsid w:val="004A0823"/>
    <w:rsid w:val="004A5E95"/>
    <w:rsid w:val="004B0C6A"/>
    <w:rsid w:val="004C74F5"/>
    <w:rsid w:val="004D322A"/>
    <w:rsid w:val="004D4137"/>
    <w:rsid w:val="004D7AC6"/>
    <w:rsid w:val="004E6FE9"/>
    <w:rsid w:val="004F7E15"/>
    <w:rsid w:val="00503985"/>
    <w:rsid w:val="005050B3"/>
    <w:rsid w:val="005125BA"/>
    <w:rsid w:val="00514FF6"/>
    <w:rsid w:val="005155DB"/>
    <w:rsid w:val="00522AC3"/>
    <w:rsid w:val="00523565"/>
    <w:rsid w:val="00527F25"/>
    <w:rsid w:val="00537A81"/>
    <w:rsid w:val="005403C5"/>
    <w:rsid w:val="005404A1"/>
    <w:rsid w:val="00540887"/>
    <w:rsid w:val="00554934"/>
    <w:rsid w:val="005676D3"/>
    <w:rsid w:val="00570A09"/>
    <w:rsid w:val="0057155A"/>
    <w:rsid w:val="005715C5"/>
    <w:rsid w:val="00571BE0"/>
    <w:rsid w:val="005773ED"/>
    <w:rsid w:val="00580972"/>
    <w:rsid w:val="00583441"/>
    <w:rsid w:val="00586C7F"/>
    <w:rsid w:val="00586EF1"/>
    <w:rsid w:val="00591B4B"/>
    <w:rsid w:val="0059221B"/>
    <w:rsid w:val="005A5F14"/>
    <w:rsid w:val="005A6484"/>
    <w:rsid w:val="005B174A"/>
    <w:rsid w:val="005B77C9"/>
    <w:rsid w:val="005C5315"/>
    <w:rsid w:val="005C6427"/>
    <w:rsid w:val="005C75EA"/>
    <w:rsid w:val="005D1619"/>
    <w:rsid w:val="005D34B8"/>
    <w:rsid w:val="005D4A69"/>
    <w:rsid w:val="005D6E0D"/>
    <w:rsid w:val="005E09DE"/>
    <w:rsid w:val="005E23E4"/>
    <w:rsid w:val="005E523F"/>
    <w:rsid w:val="005F4078"/>
    <w:rsid w:val="005F7224"/>
    <w:rsid w:val="00600226"/>
    <w:rsid w:val="00602D2A"/>
    <w:rsid w:val="00605007"/>
    <w:rsid w:val="00617211"/>
    <w:rsid w:val="00621B50"/>
    <w:rsid w:val="0063279B"/>
    <w:rsid w:val="00632C21"/>
    <w:rsid w:val="006362C7"/>
    <w:rsid w:val="00644BAC"/>
    <w:rsid w:val="00646E46"/>
    <w:rsid w:val="0065554B"/>
    <w:rsid w:val="00656A3C"/>
    <w:rsid w:val="00657232"/>
    <w:rsid w:val="00665F36"/>
    <w:rsid w:val="00672CB1"/>
    <w:rsid w:val="00680CAB"/>
    <w:rsid w:val="006817AC"/>
    <w:rsid w:val="00681FD1"/>
    <w:rsid w:val="00687260"/>
    <w:rsid w:val="00691456"/>
    <w:rsid w:val="006A4072"/>
    <w:rsid w:val="006A7BEC"/>
    <w:rsid w:val="006B0C85"/>
    <w:rsid w:val="006B14C5"/>
    <w:rsid w:val="006B34F0"/>
    <w:rsid w:val="006B496F"/>
    <w:rsid w:val="006D0697"/>
    <w:rsid w:val="006D13B9"/>
    <w:rsid w:val="006D18AD"/>
    <w:rsid w:val="006E221C"/>
    <w:rsid w:val="006E29FE"/>
    <w:rsid w:val="006E2CCE"/>
    <w:rsid w:val="006E6A7F"/>
    <w:rsid w:val="006F0903"/>
    <w:rsid w:val="006F6E84"/>
    <w:rsid w:val="00703E1B"/>
    <w:rsid w:val="007068E7"/>
    <w:rsid w:val="00710EE3"/>
    <w:rsid w:val="00711FF6"/>
    <w:rsid w:val="00731673"/>
    <w:rsid w:val="00732673"/>
    <w:rsid w:val="00736FB2"/>
    <w:rsid w:val="00737C3F"/>
    <w:rsid w:val="00740C68"/>
    <w:rsid w:val="00741D2E"/>
    <w:rsid w:val="00743DDB"/>
    <w:rsid w:val="007478A5"/>
    <w:rsid w:val="0075466D"/>
    <w:rsid w:val="0077125B"/>
    <w:rsid w:val="007736E2"/>
    <w:rsid w:val="0078555F"/>
    <w:rsid w:val="007866D0"/>
    <w:rsid w:val="00786BFD"/>
    <w:rsid w:val="00793F17"/>
    <w:rsid w:val="0079579E"/>
    <w:rsid w:val="007A0AB4"/>
    <w:rsid w:val="007A1C13"/>
    <w:rsid w:val="007A20B6"/>
    <w:rsid w:val="007C1A84"/>
    <w:rsid w:val="007C3024"/>
    <w:rsid w:val="007D6B3D"/>
    <w:rsid w:val="007D76A8"/>
    <w:rsid w:val="007E5A56"/>
    <w:rsid w:val="007F379C"/>
    <w:rsid w:val="007F62BA"/>
    <w:rsid w:val="007F6A1E"/>
    <w:rsid w:val="007F6DE0"/>
    <w:rsid w:val="0080093B"/>
    <w:rsid w:val="00802CC8"/>
    <w:rsid w:val="00802E98"/>
    <w:rsid w:val="008047B8"/>
    <w:rsid w:val="00804E1C"/>
    <w:rsid w:val="00805751"/>
    <w:rsid w:val="00805900"/>
    <w:rsid w:val="0081573D"/>
    <w:rsid w:val="00824F8D"/>
    <w:rsid w:val="00830C76"/>
    <w:rsid w:val="008346B7"/>
    <w:rsid w:val="00835EC7"/>
    <w:rsid w:val="00860E5C"/>
    <w:rsid w:val="008610FF"/>
    <w:rsid w:val="00867C3B"/>
    <w:rsid w:val="00874143"/>
    <w:rsid w:val="008743EB"/>
    <w:rsid w:val="008828F0"/>
    <w:rsid w:val="00883058"/>
    <w:rsid w:val="00895C6E"/>
    <w:rsid w:val="008B3238"/>
    <w:rsid w:val="008B66B2"/>
    <w:rsid w:val="008C13B6"/>
    <w:rsid w:val="008C4A4B"/>
    <w:rsid w:val="008D2144"/>
    <w:rsid w:val="008D63EC"/>
    <w:rsid w:val="008E2563"/>
    <w:rsid w:val="008E62EF"/>
    <w:rsid w:val="008F1363"/>
    <w:rsid w:val="008F5C7C"/>
    <w:rsid w:val="008F6F2F"/>
    <w:rsid w:val="00910261"/>
    <w:rsid w:val="00921189"/>
    <w:rsid w:val="00923659"/>
    <w:rsid w:val="00923F7D"/>
    <w:rsid w:val="00926836"/>
    <w:rsid w:val="00927D39"/>
    <w:rsid w:val="009349C3"/>
    <w:rsid w:val="009431E4"/>
    <w:rsid w:val="00945714"/>
    <w:rsid w:val="00955166"/>
    <w:rsid w:val="00963A23"/>
    <w:rsid w:val="00965960"/>
    <w:rsid w:val="0096708D"/>
    <w:rsid w:val="00973FC0"/>
    <w:rsid w:val="0098425A"/>
    <w:rsid w:val="00997280"/>
    <w:rsid w:val="009A09E5"/>
    <w:rsid w:val="009A1E6D"/>
    <w:rsid w:val="009A487E"/>
    <w:rsid w:val="009B15AB"/>
    <w:rsid w:val="009B2662"/>
    <w:rsid w:val="009B4482"/>
    <w:rsid w:val="009B7000"/>
    <w:rsid w:val="009C1525"/>
    <w:rsid w:val="009C363C"/>
    <w:rsid w:val="009D1575"/>
    <w:rsid w:val="009D732E"/>
    <w:rsid w:val="009E0968"/>
    <w:rsid w:val="009E10A8"/>
    <w:rsid w:val="009F0738"/>
    <w:rsid w:val="009F44C0"/>
    <w:rsid w:val="009F5345"/>
    <w:rsid w:val="009F593F"/>
    <w:rsid w:val="009F7CC3"/>
    <w:rsid w:val="00A004BA"/>
    <w:rsid w:val="00A01DA6"/>
    <w:rsid w:val="00A06BB3"/>
    <w:rsid w:val="00A24ACD"/>
    <w:rsid w:val="00A348F5"/>
    <w:rsid w:val="00A40093"/>
    <w:rsid w:val="00A42625"/>
    <w:rsid w:val="00A429C8"/>
    <w:rsid w:val="00A42E3E"/>
    <w:rsid w:val="00A506C8"/>
    <w:rsid w:val="00A528FC"/>
    <w:rsid w:val="00A55677"/>
    <w:rsid w:val="00A55CA1"/>
    <w:rsid w:val="00A56D9A"/>
    <w:rsid w:val="00A57BE6"/>
    <w:rsid w:val="00A617A8"/>
    <w:rsid w:val="00A75527"/>
    <w:rsid w:val="00A7706C"/>
    <w:rsid w:val="00A77F24"/>
    <w:rsid w:val="00A804F2"/>
    <w:rsid w:val="00A81BA7"/>
    <w:rsid w:val="00AB0D99"/>
    <w:rsid w:val="00AB20CE"/>
    <w:rsid w:val="00AC21A4"/>
    <w:rsid w:val="00AC6E09"/>
    <w:rsid w:val="00AD03CE"/>
    <w:rsid w:val="00AD48A5"/>
    <w:rsid w:val="00AE2486"/>
    <w:rsid w:val="00AF3403"/>
    <w:rsid w:val="00B07518"/>
    <w:rsid w:val="00B140EB"/>
    <w:rsid w:val="00B169D5"/>
    <w:rsid w:val="00B17BE7"/>
    <w:rsid w:val="00B20956"/>
    <w:rsid w:val="00B25CA5"/>
    <w:rsid w:val="00B26162"/>
    <w:rsid w:val="00B269AE"/>
    <w:rsid w:val="00B26DA9"/>
    <w:rsid w:val="00B42523"/>
    <w:rsid w:val="00B4306E"/>
    <w:rsid w:val="00B44DA7"/>
    <w:rsid w:val="00B47192"/>
    <w:rsid w:val="00B47E73"/>
    <w:rsid w:val="00B5211A"/>
    <w:rsid w:val="00B5451F"/>
    <w:rsid w:val="00B57102"/>
    <w:rsid w:val="00B61B7C"/>
    <w:rsid w:val="00B61E7F"/>
    <w:rsid w:val="00B633A4"/>
    <w:rsid w:val="00B65153"/>
    <w:rsid w:val="00B70610"/>
    <w:rsid w:val="00B75270"/>
    <w:rsid w:val="00B80F6D"/>
    <w:rsid w:val="00B81A8A"/>
    <w:rsid w:val="00B81D19"/>
    <w:rsid w:val="00B91467"/>
    <w:rsid w:val="00B91670"/>
    <w:rsid w:val="00B9437B"/>
    <w:rsid w:val="00BA177E"/>
    <w:rsid w:val="00BA4481"/>
    <w:rsid w:val="00BA4988"/>
    <w:rsid w:val="00BA6D47"/>
    <w:rsid w:val="00BC55C9"/>
    <w:rsid w:val="00BC721A"/>
    <w:rsid w:val="00BE067B"/>
    <w:rsid w:val="00BE187C"/>
    <w:rsid w:val="00BE1AEC"/>
    <w:rsid w:val="00BE44F9"/>
    <w:rsid w:val="00BF2344"/>
    <w:rsid w:val="00BF34DD"/>
    <w:rsid w:val="00C000DF"/>
    <w:rsid w:val="00C06882"/>
    <w:rsid w:val="00C11391"/>
    <w:rsid w:val="00C1311D"/>
    <w:rsid w:val="00C13B08"/>
    <w:rsid w:val="00C21081"/>
    <w:rsid w:val="00C2137C"/>
    <w:rsid w:val="00C268F3"/>
    <w:rsid w:val="00C3412D"/>
    <w:rsid w:val="00C34744"/>
    <w:rsid w:val="00C35133"/>
    <w:rsid w:val="00C41610"/>
    <w:rsid w:val="00C43094"/>
    <w:rsid w:val="00C516A7"/>
    <w:rsid w:val="00C54A2A"/>
    <w:rsid w:val="00C579C7"/>
    <w:rsid w:val="00C615B4"/>
    <w:rsid w:val="00C618F0"/>
    <w:rsid w:val="00C647D5"/>
    <w:rsid w:val="00C64AD2"/>
    <w:rsid w:val="00C726D3"/>
    <w:rsid w:val="00C7655B"/>
    <w:rsid w:val="00C77AD1"/>
    <w:rsid w:val="00C77BF4"/>
    <w:rsid w:val="00C816ED"/>
    <w:rsid w:val="00C83D78"/>
    <w:rsid w:val="00C864EC"/>
    <w:rsid w:val="00C92069"/>
    <w:rsid w:val="00C93829"/>
    <w:rsid w:val="00C97130"/>
    <w:rsid w:val="00CA40F4"/>
    <w:rsid w:val="00CA460A"/>
    <w:rsid w:val="00CB2777"/>
    <w:rsid w:val="00CB79B9"/>
    <w:rsid w:val="00CC0E74"/>
    <w:rsid w:val="00CD0510"/>
    <w:rsid w:val="00CD2B5B"/>
    <w:rsid w:val="00CD7C7C"/>
    <w:rsid w:val="00CE123E"/>
    <w:rsid w:val="00CE6503"/>
    <w:rsid w:val="00CF331A"/>
    <w:rsid w:val="00CF337E"/>
    <w:rsid w:val="00CF6C67"/>
    <w:rsid w:val="00D0194A"/>
    <w:rsid w:val="00D01FA4"/>
    <w:rsid w:val="00D03C02"/>
    <w:rsid w:val="00D106DA"/>
    <w:rsid w:val="00D131E8"/>
    <w:rsid w:val="00D22E7A"/>
    <w:rsid w:val="00D341AE"/>
    <w:rsid w:val="00D3724C"/>
    <w:rsid w:val="00D424FA"/>
    <w:rsid w:val="00D42BA7"/>
    <w:rsid w:val="00D4444B"/>
    <w:rsid w:val="00D678B0"/>
    <w:rsid w:val="00D70FCF"/>
    <w:rsid w:val="00D75E65"/>
    <w:rsid w:val="00D93225"/>
    <w:rsid w:val="00D933EC"/>
    <w:rsid w:val="00DA06C2"/>
    <w:rsid w:val="00DA2129"/>
    <w:rsid w:val="00DA5DEA"/>
    <w:rsid w:val="00DC2365"/>
    <w:rsid w:val="00DC5E9B"/>
    <w:rsid w:val="00DC6C23"/>
    <w:rsid w:val="00DD14B7"/>
    <w:rsid w:val="00DD3EC2"/>
    <w:rsid w:val="00DD4543"/>
    <w:rsid w:val="00DD4AD4"/>
    <w:rsid w:val="00DD5386"/>
    <w:rsid w:val="00DD572B"/>
    <w:rsid w:val="00DD7357"/>
    <w:rsid w:val="00DE425D"/>
    <w:rsid w:val="00DE5F9E"/>
    <w:rsid w:val="00DE65E1"/>
    <w:rsid w:val="00DE6B5D"/>
    <w:rsid w:val="00DF2020"/>
    <w:rsid w:val="00E00E12"/>
    <w:rsid w:val="00E04DC2"/>
    <w:rsid w:val="00E248A3"/>
    <w:rsid w:val="00E30E40"/>
    <w:rsid w:val="00E32D5F"/>
    <w:rsid w:val="00E33B71"/>
    <w:rsid w:val="00E376FB"/>
    <w:rsid w:val="00E37E31"/>
    <w:rsid w:val="00E37E4A"/>
    <w:rsid w:val="00E409F1"/>
    <w:rsid w:val="00E41D6E"/>
    <w:rsid w:val="00E46AC0"/>
    <w:rsid w:val="00E479A7"/>
    <w:rsid w:val="00E55868"/>
    <w:rsid w:val="00E56268"/>
    <w:rsid w:val="00E56CD7"/>
    <w:rsid w:val="00E5703B"/>
    <w:rsid w:val="00E57EF1"/>
    <w:rsid w:val="00E605CB"/>
    <w:rsid w:val="00E62B7D"/>
    <w:rsid w:val="00E658BF"/>
    <w:rsid w:val="00E65EB3"/>
    <w:rsid w:val="00E75D5A"/>
    <w:rsid w:val="00E84882"/>
    <w:rsid w:val="00EA0E35"/>
    <w:rsid w:val="00EA69B8"/>
    <w:rsid w:val="00EB2AC8"/>
    <w:rsid w:val="00EB36C4"/>
    <w:rsid w:val="00EB7264"/>
    <w:rsid w:val="00EB7AE4"/>
    <w:rsid w:val="00EC1B20"/>
    <w:rsid w:val="00EC23DA"/>
    <w:rsid w:val="00ED48F4"/>
    <w:rsid w:val="00EE4CBA"/>
    <w:rsid w:val="00EF155C"/>
    <w:rsid w:val="00EF7CB2"/>
    <w:rsid w:val="00F01994"/>
    <w:rsid w:val="00F01B7E"/>
    <w:rsid w:val="00F03DC0"/>
    <w:rsid w:val="00F052C8"/>
    <w:rsid w:val="00F06ECE"/>
    <w:rsid w:val="00F26C86"/>
    <w:rsid w:val="00F318AC"/>
    <w:rsid w:val="00F360CA"/>
    <w:rsid w:val="00F42F3F"/>
    <w:rsid w:val="00F4494D"/>
    <w:rsid w:val="00F47F5C"/>
    <w:rsid w:val="00F563A4"/>
    <w:rsid w:val="00F56F68"/>
    <w:rsid w:val="00F62451"/>
    <w:rsid w:val="00F639BA"/>
    <w:rsid w:val="00F71A5C"/>
    <w:rsid w:val="00F72012"/>
    <w:rsid w:val="00F75F73"/>
    <w:rsid w:val="00F7701B"/>
    <w:rsid w:val="00F77429"/>
    <w:rsid w:val="00F81C6E"/>
    <w:rsid w:val="00F845D1"/>
    <w:rsid w:val="00F870C4"/>
    <w:rsid w:val="00F918F5"/>
    <w:rsid w:val="00F91C9C"/>
    <w:rsid w:val="00F9342F"/>
    <w:rsid w:val="00F96A92"/>
    <w:rsid w:val="00F96DF6"/>
    <w:rsid w:val="00F97BD8"/>
    <w:rsid w:val="00FA07C2"/>
    <w:rsid w:val="00FA1E38"/>
    <w:rsid w:val="00FA29B8"/>
    <w:rsid w:val="00FA3B91"/>
    <w:rsid w:val="00FA5DC9"/>
    <w:rsid w:val="00FB0A6E"/>
    <w:rsid w:val="00FB6096"/>
    <w:rsid w:val="00FD5A7B"/>
    <w:rsid w:val="00FE5478"/>
    <w:rsid w:val="00FF0089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67085"/>
  <w15:chartTrackingRefBased/>
  <w15:docId w15:val="{FC6EE71C-5A43-498F-A534-6442238E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602D2A"/>
    <w:pPr>
      <w:spacing w:after="0" w:line="480" w:lineRule="auto"/>
      <w:jc w:val="left"/>
    </w:pPr>
    <w:rPr>
      <w:rFonts w:eastAsiaTheme="minorEastAsia"/>
      <w:color w:val="000000" w:themeColor="text1"/>
    </w:rPr>
  </w:style>
  <w:style w:type="paragraph" w:styleId="Kop1">
    <w:name w:val="heading 1"/>
    <w:basedOn w:val="Standaard"/>
    <w:next w:val="Standaard"/>
    <w:link w:val="Kop1Char"/>
    <w:uiPriority w:val="9"/>
    <w:qFormat/>
    <w:rsid w:val="00CF6C67"/>
    <w:pPr>
      <w:spacing w:before="300" w:after="40" w:line="276" w:lineRule="auto"/>
      <w:outlineLvl w:val="0"/>
    </w:pPr>
    <w:rPr>
      <w:rFonts w:eastAsiaTheme="minorHAnsi"/>
      <w:smallCaps/>
      <w:color w:val="auto"/>
      <w:spacing w:val="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6C67"/>
    <w:pPr>
      <w:spacing w:line="276" w:lineRule="auto"/>
      <w:outlineLvl w:val="1"/>
    </w:pPr>
    <w:rPr>
      <w:rFonts w:eastAsiaTheme="minorHAnsi"/>
      <w:smallCaps/>
      <w:color w:val="auto"/>
      <w:spacing w:val="5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F6C67"/>
    <w:pPr>
      <w:spacing w:line="276" w:lineRule="auto"/>
      <w:outlineLvl w:val="2"/>
    </w:pPr>
    <w:rPr>
      <w:rFonts w:eastAsiaTheme="minorHAnsi"/>
      <w:smallCaps/>
      <w:color w:val="auto"/>
      <w:spacing w:val="5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F6C67"/>
    <w:pPr>
      <w:spacing w:line="276" w:lineRule="auto"/>
      <w:outlineLvl w:val="3"/>
    </w:pPr>
    <w:rPr>
      <w:rFonts w:eastAsiaTheme="minorHAnsi"/>
      <w:i/>
      <w:iCs/>
      <w:smallCaps/>
      <w:color w:val="auto"/>
      <w:spacing w:val="10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F6C67"/>
    <w:pPr>
      <w:spacing w:line="276" w:lineRule="auto"/>
      <w:outlineLvl w:val="4"/>
    </w:pPr>
    <w:rPr>
      <w:rFonts w:eastAsiaTheme="minorHAnsi"/>
      <w:smallCaps/>
      <w:color w:val="538135" w:themeColor="accent6" w:themeShade="BF"/>
      <w:spacing w:val="10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F6C67"/>
    <w:pPr>
      <w:spacing w:line="276" w:lineRule="auto"/>
      <w:outlineLvl w:val="5"/>
    </w:pPr>
    <w:rPr>
      <w:rFonts w:eastAsiaTheme="minorHAnsi"/>
      <w:smallCaps/>
      <w:color w:val="70AD47" w:themeColor="accent6"/>
      <w:spacing w:val="5"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F6C67"/>
    <w:pPr>
      <w:spacing w:line="276" w:lineRule="auto"/>
      <w:outlineLvl w:val="6"/>
    </w:pPr>
    <w:rPr>
      <w:rFonts w:eastAsiaTheme="minorHAnsi"/>
      <w:b/>
      <w:bCs/>
      <w:smallCaps/>
      <w:color w:val="70AD47" w:themeColor="accent6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6C67"/>
    <w:pPr>
      <w:spacing w:line="276" w:lineRule="auto"/>
      <w:outlineLvl w:val="7"/>
    </w:pPr>
    <w:rPr>
      <w:rFonts w:eastAsiaTheme="minorHAnsi"/>
      <w:b/>
      <w:bCs/>
      <w:i/>
      <w:iCs/>
      <w:smallCaps/>
      <w:color w:val="538135" w:themeColor="accent6" w:themeShade="BF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6C67"/>
    <w:pPr>
      <w:spacing w:line="276" w:lineRule="auto"/>
      <w:outlineLvl w:val="8"/>
    </w:pPr>
    <w:rPr>
      <w:rFonts w:eastAsiaTheme="minorHAnsi"/>
      <w:b/>
      <w:bCs/>
      <w:i/>
      <w:iCs/>
      <w:smallCaps/>
      <w:color w:val="385623" w:themeColor="accent6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6C67"/>
    <w:rPr>
      <w:smallCaps/>
      <w:spacing w:val="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6C67"/>
    <w:rPr>
      <w:smallCaps/>
      <w:spacing w:val="5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F6C67"/>
    <w:rPr>
      <w:smallCaps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F6C67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F6C67"/>
    <w:rPr>
      <w:smallCaps/>
      <w:color w:val="538135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F6C67"/>
    <w:rPr>
      <w:smallCaps/>
      <w:color w:val="70AD47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F6C67"/>
    <w:rPr>
      <w:b/>
      <w:bCs/>
      <w:smallCaps/>
      <w:color w:val="70AD47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6C67"/>
    <w:rPr>
      <w:b/>
      <w:bCs/>
      <w:i/>
      <w:iCs/>
      <w:smallCaps/>
      <w:color w:val="538135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6C67"/>
    <w:rPr>
      <w:b/>
      <w:bCs/>
      <w:i/>
      <w:iCs/>
      <w:smallCaps/>
      <w:color w:val="385623" w:themeColor="accent6" w:themeShade="8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CF6C67"/>
    <w:pPr>
      <w:spacing w:after="200" w:line="276" w:lineRule="auto"/>
      <w:jc w:val="both"/>
    </w:pPr>
    <w:rPr>
      <w:rFonts w:eastAsiaTheme="minorHAnsi"/>
      <w:b/>
      <w:bCs/>
      <w:caps/>
      <w:color w:val="auto"/>
      <w:sz w:val="16"/>
      <w:szCs w:val="16"/>
    </w:rPr>
  </w:style>
  <w:style w:type="paragraph" w:styleId="Titel">
    <w:name w:val="Title"/>
    <w:basedOn w:val="Standaard"/>
    <w:next w:val="Standaard"/>
    <w:link w:val="TitelChar"/>
    <w:uiPriority w:val="10"/>
    <w:qFormat/>
    <w:rsid w:val="00CF6C67"/>
    <w:pPr>
      <w:pBdr>
        <w:top w:val="single" w:sz="8" w:space="1" w:color="70AD47" w:themeColor="accent6"/>
      </w:pBdr>
      <w:spacing w:after="120" w:line="240" w:lineRule="auto"/>
      <w:jc w:val="right"/>
    </w:pPr>
    <w:rPr>
      <w:rFonts w:eastAsiaTheme="minorHAnsi"/>
      <w:smallCaps/>
      <w:color w:val="262626" w:themeColor="text1" w:themeTint="D9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F6C67"/>
    <w:rPr>
      <w:smallCaps/>
      <w:color w:val="262626" w:themeColor="text1" w:themeTint="D9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6C67"/>
    <w:pPr>
      <w:spacing w:after="720" w:line="240" w:lineRule="auto"/>
      <w:jc w:val="right"/>
    </w:pPr>
    <w:rPr>
      <w:rFonts w:asciiTheme="majorHAnsi" w:eastAsiaTheme="majorEastAsia" w:hAnsiTheme="majorHAnsi" w:cstheme="majorBidi"/>
      <w:color w:val="auto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6C67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6C67"/>
    <w:rPr>
      <w:b/>
      <w:bCs/>
      <w:color w:val="70AD47" w:themeColor="accent6"/>
    </w:rPr>
  </w:style>
  <w:style w:type="character" w:styleId="Nadruk">
    <w:name w:val="Emphasis"/>
    <w:uiPriority w:val="20"/>
    <w:qFormat/>
    <w:rsid w:val="00CF6C67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6C67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6C67"/>
    <w:pPr>
      <w:spacing w:after="200" w:line="276" w:lineRule="auto"/>
      <w:jc w:val="both"/>
    </w:pPr>
    <w:rPr>
      <w:rFonts w:eastAsiaTheme="minorHAnsi"/>
      <w:i/>
      <w:iCs/>
      <w:color w:val="auto"/>
    </w:rPr>
  </w:style>
  <w:style w:type="character" w:customStyle="1" w:styleId="CitaatChar">
    <w:name w:val="Citaat Char"/>
    <w:basedOn w:val="Standaardalinea-lettertype"/>
    <w:link w:val="Citaat"/>
    <w:uiPriority w:val="29"/>
    <w:rsid w:val="00CF6C67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6C67"/>
    <w:pPr>
      <w:pBdr>
        <w:top w:val="single" w:sz="8" w:space="1" w:color="70AD47" w:themeColor="accent6"/>
      </w:pBdr>
      <w:spacing w:before="140" w:after="140" w:line="276" w:lineRule="auto"/>
      <w:ind w:left="1440" w:right="1440"/>
      <w:jc w:val="both"/>
    </w:pPr>
    <w:rPr>
      <w:rFonts w:eastAsiaTheme="minorHAnsi"/>
      <w:b/>
      <w:bCs/>
      <w:i/>
      <w:iCs/>
      <w:color w:val="auto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6C67"/>
    <w:rPr>
      <w:b/>
      <w:bCs/>
      <w:i/>
      <w:iCs/>
    </w:rPr>
  </w:style>
  <w:style w:type="character" w:styleId="Subtielebenadrukking">
    <w:name w:val="Subtle Emphasis"/>
    <w:uiPriority w:val="19"/>
    <w:qFormat/>
    <w:rsid w:val="00CF6C67"/>
    <w:rPr>
      <w:i/>
      <w:iCs/>
    </w:rPr>
  </w:style>
  <w:style w:type="character" w:styleId="Intensievebenadrukking">
    <w:name w:val="Intense Emphasis"/>
    <w:uiPriority w:val="21"/>
    <w:qFormat/>
    <w:rsid w:val="00CF6C67"/>
    <w:rPr>
      <w:b/>
      <w:bCs/>
      <w:i/>
      <w:iCs/>
      <w:color w:val="70AD47" w:themeColor="accent6"/>
      <w:spacing w:val="10"/>
    </w:rPr>
  </w:style>
  <w:style w:type="character" w:styleId="Subtieleverwijzing">
    <w:name w:val="Subtle Reference"/>
    <w:uiPriority w:val="31"/>
    <w:qFormat/>
    <w:rsid w:val="00CF6C67"/>
    <w:rPr>
      <w:b/>
      <w:bCs/>
    </w:rPr>
  </w:style>
  <w:style w:type="character" w:styleId="Intensieveverwijzing">
    <w:name w:val="Intense Reference"/>
    <w:uiPriority w:val="32"/>
    <w:qFormat/>
    <w:rsid w:val="00CF6C67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6C6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6C67"/>
    <w:pPr>
      <w:outlineLvl w:val="9"/>
    </w:pPr>
  </w:style>
  <w:style w:type="table" w:styleId="Lichtearcering">
    <w:name w:val="Light Shading"/>
    <w:basedOn w:val="Standaardtabel"/>
    <w:uiPriority w:val="60"/>
    <w:rsid w:val="00602D2A"/>
    <w:pPr>
      <w:spacing w:after="0" w:line="240" w:lineRule="auto"/>
      <w:jc w:val="left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oving</dc:creator>
  <cp:keywords/>
  <dc:description/>
  <cp:lastModifiedBy>Astrid Hoving</cp:lastModifiedBy>
  <cp:revision>2</cp:revision>
  <dcterms:created xsi:type="dcterms:W3CDTF">2016-10-16T17:41:00Z</dcterms:created>
  <dcterms:modified xsi:type="dcterms:W3CDTF">2016-10-16T18:04:00Z</dcterms:modified>
</cp:coreProperties>
</file>